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8"/>
        <w:gridCol w:w="1417"/>
        <w:gridCol w:w="2693"/>
        <w:gridCol w:w="1034"/>
      </w:tblGrid>
      <w:tr w:rsidR="00E017E0" w:rsidRPr="007F6BFB" w14:paraId="7474F102" w14:textId="77777777" w:rsidTr="00302CF8"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712DA" w14:textId="44D35189" w:rsidR="00E017E0" w:rsidRPr="00FE55AB" w:rsidRDefault="00E017E0" w:rsidP="00302C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E55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able S</w:t>
            </w:r>
            <w:r w:rsidR="009D3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bookmarkStart w:id="0" w:name="_GoBack"/>
            <w:bookmarkEnd w:id="0"/>
          </w:p>
          <w:p w14:paraId="0E4B291D" w14:textId="77777777" w:rsidR="00E017E0" w:rsidRPr="007F6BFB" w:rsidRDefault="00E017E0" w:rsidP="00302C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Ordinal mixed regression of negative affect on uplifts.</w:t>
            </w:r>
          </w:p>
        </w:tc>
      </w:tr>
      <w:tr w:rsidR="00E017E0" w:rsidRPr="00AD2F2C" w14:paraId="2845A8EE" w14:textId="77777777" w:rsidTr="00302CF8">
        <w:tc>
          <w:tcPr>
            <w:tcW w:w="216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54ED1C3" w14:textId="77777777" w:rsidR="00E017E0" w:rsidRPr="00AD2F2C" w:rsidRDefault="00E017E0" w:rsidP="00302CF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or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BD1FF60" w14:textId="77777777" w:rsidR="00E017E0" w:rsidRPr="00AD2F2C" w:rsidRDefault="00E017E0" w:rsidP="00302CF8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dds Ratios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23F0866" w14:textId="77777777" w:rsidR="00E017E0" w:rsidRPr="00AD2F2C" w:rsidRDefault="00E017E0" w:rsidP="00302C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7321B15" w14:textId="77777777" w:rsidR="00E017E0" w:rsidRPr="00AD2F2C" w:rsidRDefault="00E017E0" w:rsidP="00302C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017E0" w:rsidRPr="00E64472" w14:paraId="070B49FA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E8410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1|2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D05E0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70E5D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7.71 – 13.01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EAACC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17E0" w:rsidRPr="00E64472" w14:paraId="4224696F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1B00B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2|3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B86FD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89.79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66E74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65.85 – 122.41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82A1E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17E0" w:rsidRPr="00E64472" w14:paraId="0D85C949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DAB6F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3|4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66835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657.39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8C3E0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429.47 – 1006.25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F1D5A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17E0" w:rsidRPr="00E64472" w14:paraId="6BEEE39F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7A2D9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4|5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F5AEA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8273.6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F950F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2942.90 – 23260.27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60FF4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17E0" w:rsidRPr="00E64472" w14:paraId="2980C248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F3EC0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lift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72C7B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257A0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76 – 0.88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8995F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17E0" w:rsidRPr="00E64472" w14:paraId="29598037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A05DE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FFAF3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B2C4B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88 – 2.47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F284A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E017E0" w:rsidRPr="00E64472" w14:paraId="2888B6EC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895F2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D4832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7737F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36 – 1.1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66DA2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E017E0" w:rsidRPr="00E64472" w14:paraId="72F4E5C8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E3D39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6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lift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F841B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BD5D4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90 – 1.14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6ED92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E017E0" w:rsidRPr="00E64472" w14:paraId="54501F26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03181" w14:textId="77777777" w:rsidR="00E017E0" w:rsidRPr="00E64472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2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lift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7E17A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1E754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88 – 1.13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44B79" w14:textId="77777777" w:rsidR="00E017E0" w:rsidRPr="00E64472" w:rsidRDefault="00E017E0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47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E017E0" w:rsidRPr="00FE55AB" w14:paraId="6ED226C3" w14:textId="77777777" w:rsidTr="00302CF8">
        <w:tc>
          <w:tcPr>
            <w:tcW w:w="5000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C7C581" w14:textId="77777777" w:rsidR="00E017E0" w:rsidRPr="00FE55AB" w:rsidRDefault="00E017E0" w:rsidP="00302CF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5 observation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e standard deviations of random effects w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 w:rsidRPr="001E36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=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74 (person intercepts) an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= 0.20 (person slopes).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is table was created with the </w:t>
            </w: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tab_model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unction of the R-package </w:t>
            </w: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jPlot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AF0B165" w14:textId="77777777" w:rsidR="00E017E0" w:rsidRPr="00FE55AB" w:rsidRDefault="00E017E0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values ≤ .05 are shown in boldface.</w:t>
            </w:r>
          </w:p>
        </w:tc>
      </w:tr>
    </w:tbl>
    <w:p w14:paraId="01451E1E" w14:textId="77777777" w:rsidR="005A50AB" w:rsidRPr="009D3D8B" w:rsidRDefault="009D3D8B">
      <w:pPr>
        <w:rPr>
          <w:lang w:val="en-US"/>
        </w:rPr>
      </w:pPr>
    </w:p>
    <w:sectPr w:rsidR="005A50AB" w:rsidRPr="009D3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97"/>
    <w:rsid w:val="000E1415"/>
    <w:rsid w:val="005C6B52"/>
    <w:rsid w:val="009D3D8B"/>
    <w:rsid w:val="00A06497"/>
    <w:rsid w:val="00C4265E"/>
    <w:rsid w:val="00E0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5A7F3"/>
  <w15:chartTrackingRefBased/>
  <w15:docId w15:val="{7B8CCCD9-F78B-4709-8858-55CAB143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E017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E017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Maurizio</cp:lastModifiedBy>
  <cp:revision>3</cp:revision>
  <dcterms:created xsi:type="dcterms:W3CDTF">2020-04-15T16:21:00Z</dcterms:created>
  <dcterms:modified xsi:type="dcterms:W3CDTF">2020-04-15T16:21:00Z</dcterms:modified>
</cp:coreProperties>
</file>